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7DC" w:rsidRPr="007C27DC" w:rsidRDefault="00494E2D" w:rsidP="00494E2D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494E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7: Table S4. Association between haplotypes consisting of 30 SNPs of </w:t>
      </w:r>
      <w:r w:rsidRPr="00C540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AO1</w:t>
      </w:r>
      <w:r w:rsidRPr="00494E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 and kidney stone risk.</w:t>
      </w:r>
    </w:p>
    <w:tbl>
      <w:tblPr>
        <w:tblpPr w:leftFromText="181" w:rightFromText="181" w:vertAnchor="text" w:horzAnchor="margin" w:tblpXSpec="center" w:tblpY="220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43"/>
        <w:gridCol w:w="1312"/>
        <w:gridCol w:w="1325"/>
        <w:gridCol w:w="2034"/>
        <w:gridCol w:w="1423"/>
        <w:gridCol w:w="1239"/>
      </w:tblGrid>
      <w:tr w:rsidR="007C27DC" w:rsidRPr="007C27DC" w:rsidTr="00D66664">
        <w:trPr>
          <w:trHeight w:val="573"/>
        </w:trPr>
        <w:tc>
          <w:tcPr>
            <w:tcW w:w="117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494E2D" w:rsidRDefault="007C27DC" w:rsidP="007C27DC">
            <w:pPr>
              <w:spacing w:after="0" w:line="240" w:lineRule="auto"/>
              <w:ind w:left="-4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37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Frequency of </w:t>
            </w: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aplotype</w:t>
            </w:r>
          </w:p>
        </w:tc>
        <w:tc>
          <w:tcPr>
            <w:tcW w:w="106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OR</w:t>
            </w:r>
          </w:p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74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sym w:font="Symbol" w:char="F063"/>
            </w: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2</w:t>
            </w:r>
          </w:p>
        </w:tc>
        <w:tc>
          <w:tcPr>
            <w:tcW w:w="647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7DC" w:rsidRPr="00D66523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  <w:p w:rsidR="007C27DC" w:rsidRPr="00D66523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D6652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ar-SA"/>
              </w:rPr>
              <w:t>P</w:t>
            </w:r>
            <w:r w:rsidR="00494E2D" w:rsidRPr="00D665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-value</w:t>
            </w:r>
            <w:r w:rsidR="00EA2D63" w:rsidRPr="00D665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*</w:t>
            </w:r>
          </w:p>
          <w:p w:rsidR="007C27DC" w:rsidRPr="00D66523" w:rsidRDefault="007C27DC" w:rsidP="007C27DC">
            <w:pPr>
              <w:spacing w:after="0" w:line="240" w:lineRule="auto"/>
              <w:ind w:left="-249" w:firstLine="24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</w:tr>
      <w:tr w:rsidR="007C27DC" w:rsidRPr="007C27DC" w:rsidTr="007B08BF">
        <w:trPr>
          <w:trHeight w:val="284"/>
        </w:trPr>
        <w:tc>
          <w:tcPr>
            <w:tcW w:w="11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7C27DC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Control</w:t>
            </w:r>
          </w:p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n = 105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Patient</w:t>
            </w:r>
          </w:p>
          <w:p w:rsidR="007C27DC" w:rsidRPr="00494E2D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494E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n = 101)</w:t>
            </w:r>
          </w:p>
        </w:tc>
        <w:tc>
          <w:tcPr>
            <w:tcW w:w="10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7C27DC" w:rsidRPr="007C27DC" w:rsidTr="007B08BF">
        <w:trPr>
          <w:trHeight w:val="270"/>
        </w:trPr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GGA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1.615 (1.08- 2.41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3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GAG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0.688 (0.459-1.0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7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TAG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0.816 (0.479-1.3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9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GAG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1.024 (0.511-2.05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GATAGTTGGT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1.356 (0.918-2.00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AACGCTCAAA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0.479 (0.286-0.80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5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GATACCTGAA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1.511 (0.907-2.51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1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AGCGCTCAAA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0.794 (0.438-1.44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9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GATACCTGAA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0.654 (0.212-2.0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Del="00132DE9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4</w:t>
            </w: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sz w:val="20"/>
                <w:szCs w:val="20"/>
              </w:rPr>
              <w:t>Block 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7DC" w:rsidRPr="007C27DC" w:rsidTr="00D66664">
        <w:trPr>
          <w:trHeight w:val="27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0.598 (0.365- 0.97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9</w:t>
            </w:r>
          </w:p>
        </w:tc>
      </w:tr>
      <w:tr w:rsidR="007C27DC" w:rsidRPr="007C27DC" w:rsidTr="00D66664">
        <w:trPr>
          <w:trHeight w:val="133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C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7C27DC">
              <w:rPr>
                <w:rFonts w:ascii="Times New Roman" w:eastAsia="Times New Roman" w:hAnsi="Times New Roman" w:cs="Angsana New"/>
                <w:color w:val="000000"/>
                <w:sz w:val="20"/>
                <w:szCs w:val="20"/>
              </w:rPr>
              <w:t>1.64 (0.995- 2.704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8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C27DC" w:rsidRPr="007C27DC" w:rsidRDefault="007C27DC" w:rsidP="007C2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2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</w:tbl>
    <w:p w:rsidR="000F059A" w:rsidRDefault="00494E2D" w:rsidP="000F059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R, odds ratio; CI,</w:t>
      </w:r>
      <w:r w:rsidR="000F059A">
        <w:rPr>
          <w:rFonts w:ascii="Times New Roman" w:eastAsia="Times New Roman" w:hAnsi="Times New Roman" w:cs="Times New Roman"/>
          <w:sz w:val="20"/>
          <w:szCs w:val="20"/>
        </w:rPr>
        <w:t xml:space="preserve"> c</w:t>
      </w:r>
      <w:bookmarkStart w:id="0" w:name="_GoBack"/>
      <w:bookmarkEnd w:id="0"/>
      <w:r w:rsidR="000F059A">
        <w:rPr>
          <w:rFonts w:ascii="Times New Roman" w:eastAsia="Times New Roman" w:hAnsi="Times New Roman" w:cs="Times New Roman"/>
          <w:sz w:val="20"/>
          <w:szCs w:val="20"/>
        </w:rPr>
        <w:t>onfidence interval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EA2D63" w:rsidRDefault="00EA2D63" w:rsidP="000F059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66523">
        <w:rPr>
          <w:rFonts w:ascii="Times New Roman" w:eastAsia="Times New Roman" w:hAnsi="Times New Roman" w:cs="Times New Roman"/>
          <w:sz w:val="20"/>
          <w:szCs w:val="20"/>
        </w:rPr>
        <w:t xml:space="preserve">* Uncorrected </w:t>
      </w:r>
      <w:r w:rsidRPr="00D66523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D66523">
        <w:rPr>
          <w:rFonts w:ascii="Times New Roman" w:eastAsia="Times New Roman" w:hAnsi="Times New Roman" w:cs="Times New Roman"/>
          <w:sz w:val="20"/>
          <w:szCs w:val="20"/>
        </w:rPr>
        <w:t>-value</w:t>
      </w:r>
    </w:p>
    <w:p w:rsidR="007C27DC" w:rsidRPr="007C27DC" w:rsidRDefault="000F059A" w:rsidP="000F059A">
      <w:pPr>
        <w:spacing w:after="0" w:line="240" w:lineRule="auto"/>
        <w:rPr>
          <w:rFonts w:ascii="Times New Roman" w:eastAsia="Times New Roman" w:hAnsi="Times New Roman" w:cs="Angsana New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ignificant </w:t>
      </w:r>
      <w:r w:rsidRPr="000F059A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values </w:t>
      </w:r>
      <w:r w:rsidR="00BA6EBA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re indicated in bold.</w:t>
      </w:r>
    </w:p>
    <w:sectPr w:rsidR="007C27DC" w:rsidRPr="007C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B6499"/>
    <w:rsid w:val="000F059A"/>
    <w:rsid w:val="00445C8D"/>
    <w:rsid w:val="00494E2D"/>
    <w:rsid w:val="007B08BF"/>
    <w:rsid w:val="007C27DC"/>
    <w:rsid w:val="00820F8D"/>
    <w:rsid w:val="008372B2"/>
    <w:rsid w:val="008C42B9"/>
    <w:rsid w:val="00AC162A"/>
    <w:rsid w:val="00B0056E"/>
    <w:rsid w:val="00BA6EBA"/>
    <w:rsid w:val="00C540A1"/>
    <w:rsid w:val="00D66523"/>
    <w:rsid w:val="00D913F8"/>
    <w:rsid w:val="00E30233"/>
    <w:rsid w:val="00EA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CDB31F-47CE-4124-B53A-324049E38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3</cp:revision>
  <dcterms:created xsi:type="dcterms:W3CDTF">2014-05-02T05:59:00Z</dcterms:created>
  <dcterms:modified xsi:type="dcterms:W3CDTF">2014-05-12T03:24:00Z</dcterms:modified>
</cp:coreProperties>
</file>